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4374D4" w14:textId="77777777" w:rsidR="00C84F35" w:rsidRPr="00207FBD" w:rsidRDefault="00C84F35" w:rsidP="00C84F35">
      <w:pPr>
        <w:jc w:val="both"/>
        <w:rPr>
          <w:rFonts w:ascii="Arial" w:hAnsi="Arial" w:cs="Arial"/>
          <w:b/>
          <w:sz w:val="22"/>
          <w:szCs w:val="22"/>
          <w:u w:val="single"/>
        </w:rPr>
      </w:pPr>
      <w:r w:rsidRPr="00207FBD">
        <w:rPr>
          <w:rFonts w:ascii="Arial" w:hAnsi="Arial" w:cs="Arial"/>
          <w:b/>
          <w:sz w:val="22"/>
          <w:szCs w:val="22"/>
          <w:u w:val="single"/>
        </w:rPr>
        <w:t>SUPPLEMENT TABLES</w:t>
      </w:r>
    </w:p>
    <w:p w14:paraId="64E58CE8" w14:textId="77777777" w:rsidR="00C84F35" w:rsidRPr="00207FBD" w:rsidRDefault="00C84F35" w:rsidP="00C84F35">
      <w:pPr>
        <w:jc w:val="both"/>
        <w:rPr>
          <w:rFonts w:ascii="Arial" w:hAnsi="Arial" w:cs="Arial"/>
          <w:b/>
          <w:sz w:val="22"/>
          <w:szCs w:val="22"/>
          <w:u w:val="single"/>
        </w:rPr>
      </w:pPr>
    </w:p>
    <w:p w14:paraId="555B7A58" w14:textId="77777777" w:rsidR="00C84F35" w:rsidRPr="00207FBD" w:rsidRDefault="00C84F35" w:rsidP="00C84F35">
      <w:pPr>
        <w:jc w:val="both"/>
        <w:rPr>
          <w:rFonts w:ascii="Arial" w:hAnsi="Arial" w:cs="Arial"/>
          <w:b/>
          <w:sz w:val="22"/>
          <w:szCs w:val="22"/>
        </w:rPr>
      </w:pPr>
      <w:r w:rsidRPr="00207FBD">
        <w:rPr>
          <w:rFonts w:ascii="Arial" w:hAnsi="Arial" w:cs="Arial"/>
          <w:b/>
          <w:sz w:val="22"/>
          <w:szCs w:val="22"/>
        </w:rPr>
        <w:t>Supplement Table 1. Frontal Cortex Tissue Demographics.</w:t>
      </w:r>
    </w:p>
    <w:p w14:paraId="3171688C" w14:textId="77777777" w:rsidR="00C84F35" w:rsidRPr="00207FBD" w:rsidRDefault="00C84F35" w:rsidP="00C84F35">
      <w:pPr>
        <w:jc w:val="both"/>
        <w:rPr>
          <w:rFonts w:ascii="Arial" w:hAnsi="Arial" w:cs="Arial"/>
          <w:b/>
          <w:sz w:val="22"/>
          <w:szCs w:val="22"/>
          <w:u w:val="single"/>
        </w:rPr>
      </w:pPr>
      <w:r w:rsidRPr="00207FBD">
        <w:rPr>
          <w:rFonts w:ascii="Arial" w:hAnsi="Arial" w:cs="Arial"/>
          <w:b/>
          <w:noProof/>
          <w:sz w:val="22"/>
          <w:szCs w:val="22"/>
          <w:u w:val="single"/>
        </w:rPr>
        <w:drawing>
          <wp:inline distT="0" distB="0" distL="0" distR="0" wp14:anchorId="13FA9BD7" wp14:editId="10393D5B">
            <wp:extent cx="8229600" cy="2324735"/>
            <wp:effectExtent l="0" t="0" r="0" b="0"/>
            <wp:docPr id="9502207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022071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324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C48FE2" w14:textId="77777777" w:rsidR="00C84F35" w:rsidRPr="00207FBD" w:rsidRDefault="00C84F35" w:rsidP="00C84F35">
      <w:pPr>
        <w:jc w:val="both"/>
        <w:rPr>
          <w:rFonts w:ascii="Arial" w:hAnsi="Arial" w:cs="Arial"/>
          <w:b/>
          <w:sz w:val="22"/>
          <w:szCs w:val="22"/>
          <w:u w:val="single"/>
        </w:rPr>
      </w:pPr>
    </w:p>
    <w:p w14:paraId="1DD0C6D1" w14:textId="77777777" w:rsidR="00C84F35" w:rsidRPr="00207FBD" w:rsidRDefault="00C84F35" w:rsidP="00C84F35">
      <w:pPr>
        <w:jc w:val="both"/>
        <w:rPr>
          <w:rFonts w:ascii="Arial" w:hAnsi="Arial" w:cs="Arial"/>
          <w:b/>
          <w:sz w:val="22"/>
          <w:szCs w:val="22"/>
        </w:rPr>
      </w:pPr>
    </w:p>
    <w:p w14:paraId="6D68011C" w14:textId="77777777" w:rsidR="00C84F35" w:rsidRPr="00207FBD" w:rsidRDefault="00C84F35" w:rsidP="00C84F35">
      <w:pPr>
        <w:jc w:val="both"/>
        <w:rPr>
          <w:rFonts w:ascii="Arial" w:hAnsi="Arial" w:cs="Arial"/>
          <w:b/>
          <w:sz w:val="22"/>
          <w:szCs w:val="22"/>
        </w:rPr>
      </w:pPr>
    </w:p>
    <w:p w14:paraId="49FF906C" w14:textId="77777777" w:rsidR="00C84F35" w:rsidRPr="00207FBD" w:rsidRDefault="00C84F35" w:rsidP="00C84F35">
      <w:pPr>
        <w:jc w:val="both"/>
        <w:rPr>
          <w:rFonts w:ascii="Arial" w:hAnsi="Arial" w:cs="Arial"/>
          <w:b/>
          <w:sz w:val="22"/>
          <w:szCs w:val="22"/>
        </w:rPr>
      </w:pPr>
    </w:p>
    <w:p w14:paraId="6C5465CF" w14:textId="77777777" w:rsidR="00C84F35" w:rsidRPr="00207FBD" w:rsidRDefault="00C84F35" w:rsidP="00C84F35">
      <w:pPr>
        <w:jc w:val="both"/>
        <w:rPr>
          <w:rFonts w:ascii="Arial" w:hAnsi="Arial" w:cs="Arial"/>
          <w:b/>
          <w:sz w:val="22"/>
          <w:szCs w:val="22"/>
        </w:rPr>
      </w:pPr>
    </w:p>
    <w:p w14:paraId="7CD2A996" w14:textId="77777777" w:rsidR="00C84F35" w:rsidRPr="00207FBD" w:rsidRDefault="00C84F35" w:rsidP="00C84F35">
      <w:pPr>
        <w:jc w:val="both"/>
        <w:rPr>
          <w:rFonts w:ascii="Arial" w:hAnsi="Arial" w:cs="Arial"/>
          <w:b/>
          <w:sz w:val="22"/>
          <w:szCs w:val="22"/>
        </w:rPr>
      </w:pPr>
    </w:p>
    <w:p w14:paraId="38C0D535" w14:textId="77777777" w:rsidR="00C84F35" w:rsidRPr="00207FBD" w:rsidRDefault="00C84F35" w:rsidP="00C84F35">
      <w:pPr>
        <w:jc w:val="both"/>
        <w:rPr>
          <w:rFonts w:ascii="Arial" w:hAnsi="Arial" w:cs="Arial"/>
          <w:b/>
          <w:sz w:val="22"/>
          <w:szCs w:val="22"/>
        </w:rPr>
      </w:pPr>
    </w:p>
    <w:p w14:paraId="58C01384" w14:textId="77777777" w:rsidR="00C84F35" w:rsidRPr="00207FBD" w:rsidRDefault="00C84F35" w:rsidP="00C84F35">
      <w:pPr>
        <w:jc w:val="both"/>
        <w:rPr>
          <w:rFonts w:ascii="Arial" w:hAnsi="Arial" w:cs="Arial"/>
          <w:b/>
          <w:sz w:val="22"/>
          <w:szCs w:val="22"/>
        </w:rPr>
      </w:pPr>
    </w:p>
    <w:p w14:paraId="5BB990CF" w14:textId="77777777" w:rsidR="00C84F35" w:rsidRPr="00207FBD" w:rsidRDefault="00C84F35" w:rsidP="00C84F35">
      <w:pPr>
        <w:jc w:val="both"/>
        <w:rPr>
          <w:rFonts w:ascii="Arial" w:hAnsi="Arial" w:cs="Arial"/>
          <w:b/>
          <w:sz w:val="22"/>
          <w:szCs w:val="22"/>
        </w:rPr>
      </w:pPr>
    </w:p>
    <w:p w14:paraId="78F53794" w14:textId="77777777" w:rsidR="00C84F35" w:rsidRPr="00207FBD" w:rsidRDefault="00C84F35" w:rsidP="00C84F35">
      <w:pPr>
        <w:jc w:val="both"/>
        <w:rPr>
          <w:rFonts w:ascii="Arial" w:hAnsi="Arial" w:cs="Arial"/>
          <w:b/>
          <w:sz w:val="22"/>
          <w:szCs w:val="22"/>
        </w:rPr>
      </w:pPr>
    </w:p>
    <w:p w14:paraId="7262158F" w14:textId="77777777" w:rsidR="00C84F35" w:rsidRPr="00207FBD" w:rsidRDefault="00C84F35" w:rsidP="00C84F35">
      <w:pPr>
        <w:jc w:val="both"/>
        <w:rPr>
          <w:rFonts w:ascii="Arial" w:hAnsi="Arial" w:cs="Arial"/>
          <w:b/>
          <w:sz w:val="22"/>
          <w:szCs w:val="22"/>
        </w:rPr>
      </w:pPr>
    </w:p>
    <w:p w14:paraId="37E20543" w14:textId="77777777" w:rsidR="00C84F35" w:rsidRPr="00207FBD" w:rsidRDefault="00C84F35" w:rsidP="00C84F35">
      <w:pPr>
        <w:jc w:val="both"/>
        <w:rPr>
          <w:rFonts w:ascii="Arial" w:hAnsi="Arial" w:cs="Arial"/>
          <w:b/>
          <w:sz w:val="22"/>
          <w:szCs w:val="22"/>
        </w:rPr>
      </w:pPr>
    </w:p>
    <w:p w14:paraId="74F0ADFC" w14:textId="77777777" w:rsidR="00C84F35" w:rsidRPr="00207FBD" w:rsidRDefault="00C84F35" w:rsidP="00C84F35">
      <w:pPr>
        <w:jc w:val="both"/>
        <w:rPr>
          <w:rFonts w:ascii="Arial" w:hAnsi="Arial" w:cs="Arial"/>
          <w:b/>
          <w:sz w:val="22"/>
          <w:szCs w:val="22"/>
        </w:rPr>
      </w:pPr>
    </w:p>
    <w:p w14:paraId="504F83CC" w14:textId="77777777" w:rsidR="00C84F35" w:rsidRPr="00207FBD" w:rsidRDefault="00C84F35" w:rsidP="00C84F35">
      <w:pPr>
        <w:jc w:val="both"/>
        <w:rPr>
          <w:rFonts w:ascii="Arial" w:hAnsi="Arial" w:cs="Arial"/>
          <w:b/>
          <w:sz w:val="22"/>
          <w:szCs w:val="22"/>
        </w:rPr>
      </w:pPr>
    </w:p>
    <w:p w14:paraId="15800E7E" w14:textId="77777777" w:rsidR="00C84F35" w:rsidRPr="00207FBD" w:rsidRDefault="00C84F35" w:rsidP="00C84F35">
      <w:pPr>
        <w:jc w:val="both"/>
        <w:rPr>
          <w:rFonts w:ascii="Arial" w:hAnsi="Arial" w:cs="Arial"/>
          <w:b/>
          <w:sz w:val="22"/>
          <w:szCs w:val="22"/>
        </w:rPr>
      </w:pPr>
    </w:p>
    <w:p w14:paraId="6CB8A208" w14:textId="77777777" w:rsidR="00C84F35" w:rsidRPr="00207FBD" w:rsidRDefault="00C84F35" w:rsidP="00C84F35">
      <w:pPr>
        <w:jc w:val="both"/>
        <w:rPr>
          <w:rFonts w:ascii="Arial" w:hAnsi="Arial" w:cs="Arial"/>
          <w:b/>
          <w:sz w:val="22"/>
          <w:szCs w:val="22"/>
        </w:rPr>
      </w:pPr>
    </w:p>
    <w:p w14:paraId="022CF7D5" w14:textId="77777777" w:rsidR="00C84F35" w:rsidRPr="00207FBD" w:rsidRDefault="00C84F35" w:rsidP="00C84F35">
      <w:pPr>
        <w:jc w:val="both"/>
        <w:rPr>
          <w:rFonts w:ascii="Arial" w:hAnsi="Arial" w:cs="Arial"/>
          <w:b/>
          <w:sz w:val="22"/>
          <w:szCs w:val="22"/>
        </w:rPr>
      </w:pPr>
    </w:p>
    <w:p w14:paraId="122C61A6" w14:textId="77777777" w:rsidR="00C84F35" w:rsidRPr="00207FBD" w:rsidRDefault="00C84F35" w:rsidP="00C84F35">
      <w:pPr>
        <w:jc w:val="both"/>
        <w:rPr>
          <w:rFonts w:ascii="Arial" w:hAnsi="Arial" w:cs="Arial"/>
          <w:b/>
          <w:sz w:val="22"/>
          <w:szCs w:val="22"/>
        </w:rPr>
      </w:pPr>
    </w:p>
    <w:p w14:paraId="4BAAEAC8" w14:textId="77777777" w:rsidR="00C84F35" w:rsidRDefault="00C84F35" w:rsidP="00C84F35">
      <w:pPr>
        <w:jc w:val="both"/>
        <w:rPr>
          <w:rFonts w:ascii="Arial" w:hAnsi="Arial" w:cs="Arial"/>
          <w:b/>
          <w:sz w:val="22"/>
          <w:szCs w:val="22"/>
        </w:rPr>
      </w:pPr>
    </w:p>
    <w:sectPr w:rsidR="00C84F35" w:rsidSect="00C84F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F35"/>
    <w:rsid w:val="0000432E"/>
    <w:rsid w:val="00030BD4"/>
    <w:rsid w:val="000319AC"/>
    <w:rsid w:val="000675C8"/>
    <w:rsid w:val="00071DD0"/>
    <w:rsid w:val="00085C8A"/>
    <w:rsid w:val="00097230"/>
    <w:rsid w:val="000D2C66"/>
    <w:rsid w:val="000E4513"/>
    <w:rsid w:val="001071F7"/>
    <w:rsid w:val="00113D1B"/>
    <w:rsid w:val="0011721F"/>
    <w:rsid w:val="00121252"/>
    <w:rsid w:val="00122033"/>
    <w:rsid w:val="00126715"/>
    <w:rsid w:val="00134953"/>
    <w:rsid w:val="00143340"/>
    <w:rsid w:val="0015570B"/>
    <w:rsid w:val="0017123A"/>
    <w:rsid w:val="001C69E6"/>
    <w:rsid w:val="001D5187"/>
    <w:rsid w:val="00201B20"/>
    <w:rsid w:val="00227B2B"/>
    <w:rsid w:val="00230150"/>
    <w:rsid w:val="00235D1B"/>
    <w:rsid w:val="00245D87"/>
    <w:rsid w:val="00255F52"/>
    <w:rsid w:val="0025739C"/>
    <w:rsid w:val="00281FB5"/>
    <w:rsid w:val="00295CFD"/>
    <w:rsid w:val="002B5CA2"/>
    <w:rsid w:val="002C11F6"/>
    <w:rsid w:val="002C21FD"/>
    <w:rsid w:val="003546F2"/>
    <w:rsid w:val="00391934"/>
    <w:rsid w:val="0039557D"/>
    <w:rsid w:val="00397BEA"/>
    <w:rsid w:val="003B446F"/>
    <w:rsid w:val="003B59C5"/>
    <w:rsid w:val="003D5986"/>
    <w:rsid w:val="003E57D7"/>
    <w:rsid w:val="003F06CF"/>
    <w:rsid w:val="00432D67"/>
    <w:rsid w:val="004412B4"/>
    <w:rsid w:val="004530A6"/>
    <w:rsid w:val="00465628"/>
    <w:rsid w:val="0047301E"/>
    <w:rsid w:val="00475F85"/>
    <w:rsid w:val="00485EA8"/>
    <w:rsid w:val="00491F8B"/>
    <w:rsid w:val="00497F2E"/>
    <w:rsid w:val="004A7442"/>
    <w:rsid w:val="004B5577"/>
    <w:rsid w:val="004C750D"/>
    <w:rsid w:val="004F18F7"/>
    <w:rsid w:val="00536316"/>
    <w:rsid w:val="00537D64"/>
    <w:rsid w:val="00541BC9"/>
    <w:rsid w:val="0054574F"/>
    <w:rsid w:val="005468A5"/>
    <w:rsid w:val="00567A2B"/>
    <w:rsid w:val="00567F73"/>
    <w:rsid w:val="00583E6D"/>
    <w:rsid w:val="00592A15"/>
    <w:rsid w:val="00594609"/>
    <w:rsid w:val="00595CE9"/>
    <w:rsid w:val="005D6CCB"/>
    <w:rsid w:val="005E4F85"/>
    <w:rsid w:val="005F598D"/>
    <w:rsid w:val="00604D84"/>
    <w:rsid w:val="00622C9B"/>
    <w:rsid w:val="00624E37"/>
    <w:rsid w:val="00641816"/>
    <w:rsid w:val="0065206C"/>
    <w:rsid w:val="00662799"/>
    <w:rsid w:val="00674B97"/>
    <w:rsid w:val="0068717D"/>
    <w:rsid w:val="00692606"/>
    <w:rsid w:val="006B7E6D"/>
    <w:rsid w:val="006C3E9B"/>
    <w:rsid w:val="006D5AB6"/>
    <w:rsid w:val="00716E93"/>
    <w:rsid w:val="00737A1B"/>
    <w:rsid w:val="007425EA"/>
    <w:rsid w:val="007812A9"/>
    <w:rsid w:val="00790927"/>
    <w:rsid w:val="007C589E"/>
    <w:rsid w:val="007E43AC"/>
    <w:rsid w:val="007F2107"/>
    <w:rsid w:val="007F646C"/>
    <w:rsid w:val="007F7B3B"/>
    <w:rsid w:val="00806818"/>
    <w:rsid w:val="00837C2D"/>
    <w:rsid w:val="008753F1"/>
    <w:rsid w:val="008903D2"/>
    <w:rsid w:val="008A6804"/>
    <w:rsid w:val="008B5C7B"/>
    <w:rsid w:val="008B76B7"/>
    <w:rsid w:val="008D12B1"/>
    <w:rsid w:val="008E2156"/>
    <w:rsid w:val="00900B2F"/>
    <w:rsid w:val="0090594C"/>
    <w:rsid w:val="009110AE"/>
    <w:rsid w:val="0093111D"/>
    <w:rsid w:val="00955EC6"/>
    <w:rsid w:val="00963E54"/>
    <w:rsid w:val="00971121"/>
    <w:rsid w:val="00971DB1"/>
    <w:rsid w:val="00975C2A"/>
    <w:rsid w:val="00983196"/>
    <w:rsid w:val="00986C9B"/>
    <w:rsid w:val="009C2D78"/>
    <w:rsid w:val="009F237D"/>
    <w:rsid w:val="009F6C5A"/>
    <w:rsid w:val="00A03370"/>
    <w:rsid w:val="00A10756"/>
    <w:rsid w:val="00A441C7"/>
    <w:rsid w:val="00A62DA4"/>
    <w:rsid w:val="00A63509"/>
    <w:rsid w:val="00A7466A"/>
    <w:rsid w:val="00A812B3"/>
    <w:rsid w:val="00AA58E1"/>
    <w:rsid w:val="00AA6307"/>
    <w:rsid w:val="00AC11F0"/>
    <w:rsid w:val="00AD2046"/>
    <w:rsid w:val="00AF427A"/>
    <w:rsid w:val="00AF53E8"/>
    <w:rsid w:val="00B0340F"/>
    <w:rsid w:val="00B045D1"/>
    <w:rsid w:val="00B42EFF"/>
    <w:rsid w:val="00B50B58"/>
    <w:rsid w:val="00B76747"/>
    <w:rsid w:val="00B86E69"/>
    <w:rsid w:val="00BB260D"/>
    <w:rsid w:val="00BC4132"/>
    <w:rsid w:val="00BC4162"/>
    <w:rsid w:val="00C06B93"/>
    <w:rsid w:val="00C06C30"/>
    <w:rsid w:val="00C126BE"/>
    <w:rsid w:val="00C2212E"/>
    <w:rsid w:val="00C36581"/>
    <w:rsid w:val="00C56594"/>
    <w:rsid w:val="00C63CE4"/>
    <w:rsid w:val="00C84F35"/>
    <w:rsid w:val="00CD2EF3"/>
    <w:rsid w:val="00CE5A14"/>
    <w:rsid w:val="00D04464"/>
    <w:rsid w:val="00D328CF"/>
    <w:rsid w:val="00D35950"/>
    <w:rsid w:val="00D37F58"/>
    <w:rsid w:val="00D60E39"/>
    <w:rsid w:val="00D85779"/>
    <w:rsid w:val="00D92C1D"/>
    <w:rsid w:val="00D9513E"/>
    <w:rsid w:val="00DA0B29"/>
    <w:rsid w:val="00DB3D1B"/>
    <w:rsid w:val="00DD35E9"/>
    <w:rsid w:val="00DF12D6"/>
    <w:rsid w:val="00E03766"/>
    <w:rsid w:val="00E1623B"/>
    <w:rsid w:val="00E17D09"/>
    <w:rsid w:val="00E23D0E"/>
    <w:rsid w:val="00E31643"/>
    <w:rsid w:val="00E4178B"/>
    <w:rsid w:val="00E5407F"/>
    <w:rsid w:val="00E75357"/>
    <w:rsid w:val="00ED000F"/>
    <w:rsid w:val="00EE0F62"/>
    <w:rsid w:val="00EE3034"/>
    <w:rsid w:val="00F0446C"/>
    <w:rsid w:val="00F04A30"/>
    <w:rsid w:val="00F10032"/>
    <w:rsid w:val="00F24DC3"/>
    <w:rsid w:val="00F40693"/>
    <w:rsid w:val="00F41668"/>
    <w:rsid w:val="00F52D6D"/>
    <w:rsid w:val="00F6424A"/>
    <w:rsid w:val="00F72777"/>
    <w:rsid w:val="00F73F46"/>
    <w:rsid w:val="00F7699C"/>
    <w:rsid w:val="00F82919"/>
    <w:rsid w:val="00F94FB7"/>
    <w:rsid w:val="00FA72F4"/>
    <w:rsid w:val="00FE6D9E"/>
    <w:rsid w:val="00FE7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820E4D"/>
  <w15:chartTrackingRefBased/>
  <w15:docId w15:val="{4021BC41-754D-134D-A7F7-2F4D3904E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F3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4F3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4F3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4F3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4F3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4F3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4F3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4F3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4F3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4F3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4F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4F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4F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4F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4F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4F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4F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4F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4F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4F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4F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4F3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4F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4F3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4F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4F3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4F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4F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4F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4F3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84F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84</Characters>
  <Application>Microsoft Office Word</Application>
  <DocSecurity>0</DocSecurity>
  <Lines>1</Lines>
  <Paragraphs>1</Paragraphs>
  <ScaleCrop>false</ScaleCrop>
  <Company/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ton Spillman</dc:creator>
  <cp:keywords/>
  <dc:description/>
  <cp:lastModifiedBy>Ashton Spillman</cp:lastModifiedBy>
  <cp:revision>1</cp:revision>
  <dcterms:created xsi:type="dcterms:W3CDTF">2026-07-26T19:15:00Z</dcterms:created>
  <dcterms:modified xsi:type="dcterms:W3CDTF">2026-07-26T19:20:00Z</dcterms:modified>
</cp:coreProperties>
</file>